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A65" w:rsidRPr="00A77E2B" w:rsidRDefault="008A4A65" w:rsidP="003B6792">
      <w:pPr>
        <w:jc w:val="center"/>
        <w:rPr>
          <w:sz w:val="18"/>
          <w:szCs w:val="18"/>
        </w:rPr>
      </w:pPr>
      <w:r w:rsidRPr="00A77E2B">
        <w:rPr>
          <w:rFonts w:ascii="Times New Roman" w:eastAsia="Times-Roman" w:hAnsi="Times New Roman" w:cs="Times New Roman"/>
          <w:b/>
          <w:kern w:val="0"/>
          <w:sz w:val="18"/>
          <w:szCs w:val="18"/>
        </w:rPr>
        <w:t>Table S</w:t>
      </w:r>
      <w:r w:rsidRPr="00A77E2B">
        <w:rPr>
          <w:rFonts w:ascii="Times New Roman" w:eastAsia="Times-Roman" w:hAnsi="Times New Roman" w:cs="Times New Roman" w:hint="eastAsia"/>
          <w:b/>
          <w:kern w:val="0"/>
          <w:sz w:val="18"/>
          <w:szCs w:val="18"/>
        </w:rPr>
        <w:t>1</w:t>
      </w:r>
      <w:r w:rsidR="00A77E2B">
        <w:rPr>
          <w:rFonts w:ascii="Times New Roman" w:eastAsia="Times-Roman" w:hAnsi="Times New Roman" w:cs="Times New Roman" w:hint="eastAsia"/>
          <w:b/>
          <w:kern w:val="0"/>
          <w:sz w:val="18"/>
          <w:szCs w:val="18"/>
        </w:rPr>
        <w:t>.</w:t>
      </w:r>
      <w:r w:rsidR="00547DB4" w:rsidRPr="00A77E2B">
        <w:rPr>
          <w:rFonts w:ascii="Times New Roman" w:eastAsia="Times-Roman" w:hAnsi="Times New Roman" w:cs="Times New Roman" w:hint="eastAsia"/>
          <w:b/>
          <w:kern w:val="0"/>
          <w:sz w:val="18"/>
          <w:szCs w:val="18"/>
        </w:rPr>
        <w:t xml:space="preserve"> </w:t>
      </w:r>
      <w:r w:rsidR="00547DB4" w:rsidRPr="00A77E2B">
        <w:rPr>
          <w:rFonts w:ascii="Times New Roman" w:eastAsia="Times-Roman" w:hAnsi="Times New Roman" w:cs="Times New Roman"/>
          <w:kern w:val="0"/>
          <w:sz w:val="18"/>
          <w:szCs w:val="18"/>
        </w:rPr>
        <w:t xml:space="preserve">Radish genotypes used for </w:t>
      </w:r>
      <w:r w:rsidR="00457FCC" w:rsidRPr="00A77E2B">
        <w:rPr>
          <w:rFonts w:ascii="Times New Roman" w:eastAsia="Times-Roman" w:hAnsi="Times New Roman" w:cs="Times New Roman"/>
          <w:kern w:val="0"/>
          <w:sz w:val="18"/>
          <w:szCs w:val="18"/>
        </w:rPr>
        <w:t xml:space="preserve">genetic diversity </w:t>
      </w:r>
      <w:r w:rsidR="00547DB4" w:rsidRPr="00A77E2B">
        <w:rPr>
          <w:rFonts w:ascii="Times New Roman" w:eastAsia="Times-Roman" w:hAnsi="Times New Roman" w:cs="Times New Roman"/>
          <w:kern w:val="0"/>
          <w:sz w:val="18"/>
          <w:szCs w:val="18"/>
        </w:rPr>
        <w:t>analysis in this study</w:t>
      </w:r>
      <w:r w:rsidR="00457FCC" w:rsidRPr="00A77E2B">
        <w:rPr>
          <w:rFonts w:ascii="Times New Roman" w:eastAsia="Times-Roman" w:hAnsi="Times New Roman" w:cs="Times New Roman" w:hint="eastAsia"/>
          <w:kern w:val="0"/>
          <w:sz w:val="18"/>
          <w:szCs w:val="18"/>
        </w:rPr>
        <w:t>.</w:t>
      </w:r>
    </w:p>
    <w:tbl>
      <w:tblPr>
        <w:tblW w:w="90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34"/>
        <w:gridCol w:w="1587"/>
        <w:gridCol w:w="1587"/>
        <w:gridCol w:w="1587"/>
        <w:gridCol w:w="1587"/>
        <w:gridCol w:w="1587"/>
      </w:tblGrid>
      <w:tr w:rsidR="00457FCC" w:rsidRPr="00297736" w:rsidTr="00297736">
        <w:trPr>
          <w:trHeight w:val="34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57FCC" w:rsidRPr="00297736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9773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57FCC" w:rsidRPr="00297736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9773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57FCC" w:rsidRPr="00297736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9773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57FCC" w:rsidRPr="00297736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9773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kin color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57FCC" w:rsidRPr="00297736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9773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oot shap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57FCC" w:rsidRPr="00297736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9773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aturity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YC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, South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1127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-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QD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aka, Jap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LDY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chang, Chi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-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A66AA1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, Sout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A66AA1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A66AA1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A66AA1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LY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jing,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LZD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jing, Chi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B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xi, Chi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A66AA1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-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3584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edon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1127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2632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aka, Jap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Z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anyang</w:t>
            </w:r>
            <w:proofErr w:type="spellEnd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i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R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TDH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han, Chi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R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7844A3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be-l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TCX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jing, Chi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R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7844A3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be-l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S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anyang</w:t>
            </w:r>
            <w:proofErr w:type="spellEnd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i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C37E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66708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ite-r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7844A3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be-long</w:t>
            </w:r>
            <w:r w:rsidR="00645A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hal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-</w:t>
            </w:r>
            <w:proofErr w:type="spellStart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</w:t>
            </w:r>
            <w:proofErr w:type="spellEnd"/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YC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izhou</w:t>
            </w:r>
            <w:proofErr w:type="spellEnd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i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R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1127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b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W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 Kang, Chin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Red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H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huan, Chin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b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57FCC" w:rsidRPr="009653DA" w:rsidRDefault="00457FCC" w:rsidP="00816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H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jing, Chin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b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43653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Re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p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LQ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jing, Chin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ree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p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F1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TQ</w:t>
            </w:r>
            <w:r w:rsidR="00457FCC"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ngxia, Chin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ree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/>
                <w:sz w:val="18"/>
                <w:szCs w:val="18"/>
              </w:rPr>
              <w:t>H</w:t>
            </w:r>
            <w:r w:rsidR="0066708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f lo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E23F13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3F1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WQ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zhou, Chin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7FCC" w:rsidRPr="00E23F13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ree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b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XQ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fang</w:t>
            </w:r>
            <w:proofErr w:type="spellEnd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in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ree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f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KZ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zhang</w:t>
            </w:r>
            <w:proofErr w:type="spellEnd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in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E23F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onical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E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ongan</w:t>
            </w:r>
            <w:proofErr w:type="spellEnd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Chin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7FCC" w:rsidRPr="009653DA" w:rsidRDefault="00A4450A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  <w:tr w:rsidR="00457FCC" w:rsidRPr="009653DA" w:rsidTr="00481A7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E23F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1</w:t>
            </w: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lian, Chin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reen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7844A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be-top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  <w:tr w:rsidR="00457FCC" w:rsidRPr="009653DA" w:rsidTr="00344959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91414" w:rsidP="00E23F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25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rmany</w:t>
            </w:r>
            <w:r w:rsidR="00457FCC"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pl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C37E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E23F13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  <w:tr w:rsidR="00457FCC" w:rsidRPr="009653DA" w:rsidTr="00344959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38101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shington,USA</w:t>
            </w:r>
            <w:proofErr w:type="spell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C37E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  <w:tr w:rsidR="00457FCC" w:rsidRPr="009653DA" w:rsidTr="00344959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27145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ujarat, Indi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C37E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  <w:tr w:rsidR="00457FCC" w:rsidRPr="009653DA" w:rsidTr="00344959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26294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ningrad, Russian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34495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="007844A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d-pink-white-purpl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C37E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7844A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obe-top-half lo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457FCC" w:rsidRPr="009653DA" w:rsidTr="00344959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12101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C37E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rpl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7844A3" w:rsidP="0034495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p-long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457FCC" w:rsidRPr="009653DA" w:rsidTr="00344959">
        <w:trPr>
          <w:trHeight w:val="340"/>
        </w:trPr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183242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ypt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457FCC" w:rsidRPr="009653DA" w:rsidRDefault="00457FCC" w:rsidP="00C37E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457FCC" w:rsidRPr="009653DA" w:rsidRDefault="00457F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ng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  <w:tr w:rsidR="00457FCC" w:rsidRPr="009653DA" w:rsidTr="00344959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140428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57FCC" w:rsidRPr="009653DA" w:rsidRDefault="00457FCC" w:rsidP="00C37E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hAnsi="Times New Roman" w:hint="eastAsia"/>
                <w:sz w:val="18"/>
                <w:szCs w:val="18"/>
              </w:rPr>
              <w:t>White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57FCC" w:rsidRPr="009653DA" w:rsidRDefault="00457F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9653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p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57FCC" w:rsidRPr="009653DA" w:rsidRDefault="00457FCC" w:rsidP="0051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</w:tr>
    </w:tbl>
    <w:p w:rsidR="004467D3" w:rsidRPr="009653DA" w:rsidRDefault="004467D3" w:rsidP="00344959">
      <w:pPr>
        <w:tabs>
          <w:tab w:val="left" w:pos="6195"/>
        </w:tabs>
        <w:rPr>
          <w:sz w:val="18"/>
          <w:szCs w:val="18"/>
        </w:rPr>
      </w:pPr>
    </w:p>
    <w:p w:rsidR="004467D3" w:rsidRPr="009653DA" w:rsidRDefault="004467D3">
      <w:pPr>
        <w:rPr>
          <w:sz w:val="18"/>
          <w:szCs w:val="18"/>
        </w:rPr>
        <w:sectPr w:rsidR="004467D3" w:rsidRPr="009653DA" w:rsidSect="00457FC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172CEA" w:rsidRDefault="00172CEA" w:rsidP="00344959">
      <w:pPr>
        <w:rPr>
          <w:rFonts w:ascii="Times New Roman" w:eastAsia="Times-Roman" w:hAnsi="Times New Roman" w:cs="Times New Roman"/>
          <w:b/>
          <w:kern w:val="0"/>
          <w:sz w:val="18"/>
          <w:szCs w:val="18"/>
        </w:rPr>
      </w:pPr>
    </w:p>
    <w:p w:rsidR="00172CEA" w:rsidRDefault="00172CEA" w:rsidP="00172CEA">
      <w:pPr>
        <w:jc w:val="center"/>
        <w:rPr>
          <w:rFonts w:ascii="Times New Roman" w:eastAsia="Times-Roman" w:hAnsi="Times New Roman" w:cs="Times New Roman"/>
          <w:b/>
          <w:kern w:val="0"/>
          <w:sz w:val="18"/>
          <w:szCs w:val="18"/>
        </w:rPr>
      </w:pPr>
      <w:r w:rsidRPr="00172CEA">
        <w:rPr>
          <w:rFonts w:ascii="Times New Roman" w:eastAsia="Times-Roman" w:hAnsi="Times New Roman" w:cs="Times New Roman"/>
          <w:b/>
          <w:kern w:val="0"/>
          <w:sz w:val="18"/>
          <w:szCs w:val="18"/>
        </w:rPr>
        <w:t>Table S</w:t>
      </w:r>
      <w:r w:rsidR="00467F62">
        <w:rPr>
          <w:rFonts w:ascii="Times New Roman" w:eastAsia="Times-Roman" w:hAnsi="Times New Roman" w:cs="Times New Roman" w:hint="eastAsia"/>
          <w:b/>
          <w:kern w:val="0"/>
          <w:sz w:val="18"/>
          <w:szCs w:val="18"/>
        </w:rPr>
        <w:t>2</w:t>
      </w:r>
      <w:r w:rsidRPr="00172CEA">
        <w:rPr>
          <w:rFonts w:ascii="Times New Roman" w:eastAsia="Times-Roman" w:hAnsi="Times New Roman" w:cs="Times New Roman"/>
          <w:b/>
          <w:kern w:val="0"/>
          <w:sz w:val="18"/>
          <w:szCs w:val="18"/>
        </w:rPr>
        <w:t xml:space="preserve">. </w:t>
      </w:r>
      <w:r w:rsidRPr="00344959">
        <w:rPr>
          <w:rFonts w:ascii="Times New Roman" w:eastAsia="Times-Roman" w:hAnsi="Times New Roman" w:cs="Times New Roman"/>
          <w:kern w:val="0"/>
          <w:sz w:val="18"/>
          <w:szCs w:val="18"/>
        </w:rPr>
        <w:t xml:space="preserve">Numbers of identified splice junction reads in three </w:t>
      </w:r>
      <w:proofErr w:type="spellStart"/>
      <w:r w:rsidRPr="00344959">
        <w:rPr>
          <w:rFonts w:ascii="Times New Roman" w:eastAsia="Times-Roman" w:hAnsi="Times New Roman" w:cs="Times New Roman"/>
          <w:kern w:val="0"/>
          <w:sz w:val="18"/>
          <w:szCs w:val="18"/>
        </w:rPr>
        <w:t>transcriptomes</w:t>
      </w:r>
      <w:proofErr w:type="spellEnd"/>
      <w:r w:rsidR="00B15441">
        <w:rPr>
          <w:rFonts w:ascii="Times New Roman" w:eastAsia="Times-Roman" w:hAnsi="Times New Roman" w:cs="Times New Roman" w:hint="eastAsia"/>
          <w:kern w:val="0"/>
          <w:sz w:val="18"/>
          <w:szCs w:val="18"/>
        </w:rPr>
        <w:t>.</w:t>
      </w:r>
    </w:p>
    <w:tbl>
      <w:tblPr>
        <w:tblW w:w="8505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701"/>
        <w:gridCol w:w="1701"/>
        <w:gridCol w:w="1701"/>
        <w:gridCol w:w="1701"/>
      </w:tblGrid>
      <w:tr w:rsidR="00172CEA" w:rsidRPr="00172CEA" w:rsidTr="00344959">
        <w:trPr>
          <w:trHeight w:val="567"/>
        </w:trPr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72CEA" w:rsidRPr="00172CEA" w:rsidRDefault="00172CEA" w:rsidP="00214A43">
            <w:pPr>
              <w:jc w:val="center"/>
              <w:rPr>
                <w:rFonts w:ascii="Times New Roman" w:eastAsia="Times-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Total (unique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NAU-RG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NAU-LB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NAU-YH</w:t>
            </w:r>
          </w:p>
        </w:tc>
      </w:tr>
      <w:tr w:rsidR="00172CEA" w:rsidRPr="00172CEA" w:rsidTr="00344959">
        <w:trPr>
          <w:trHeight w:val="567"/>
        </w:trPr>
        <w:tc>
          <w:tcPr>
            <w:tcW w:w="1701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 w:rsidP="00214A43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identified junctions (reads-depth &gt;=3)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170,086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131,711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135,732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133,593</w:t>
            </w:r>
          </w:p>
        </w:tc>
      </w:tr>
      <w:tr w:rsidR="00172CEA" w:rsidRPr="00172CEA" w:rsidTr="00344959">
        <w:trPr>
          <w:trHeight w:val="567"/>
        </w:trPr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 w:rsidP="00214A43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containing junctions have been annotated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131,106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106,741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113,026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109,593</w:t>
            </w:r>
          </w:p>
        </w:tc>
      </w:tr>
      <w:tr w:rsidR="00172CEA" w:rsidRPr="00172CEA" w:rsidTr="00344959">
        <w:trPr>
          <w:trHeight w:val="567"/>
        </w:trPr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 w:rsidP="00214A43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novel junctions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38,980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25,030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22,672</w:t>
            </w:r>
          </w:p>
        </w:tc>
        <w:tc>
          <w:tcPr>
            <w:tcW w:w="170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D28F3" w:rsidRPr="00344959" w:rsidRDefault="00172CEA">
            <w:pPr>
              <w:jc w:val="center"/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Times-Roman" w:hAnsi="Times New Roman" w:cs="Times New Roman"/>
                <w:kern w:val="0"/>
                <w:sz w:val="18"/>
                <w:szCs w:val="18"/>
              </w:rPr>
              <w:t>24,000</w:t>
            </w:r>
          </w:p>
        </w:tc>
      </w:tr>
    </w:tbl>
    <w:p w:rsidR="00172CEA" w:rsidRPr="00172CEA" w:rsidRDefault="00172CEA" w:rsidP="00344959">
      <w:pPr>
        <w:rPr>
          <w:rFonts w:ascii="Times New Roman" w:eastAsia="Times-Roman" w:hAnsi="Times New Roman" w:cs="Times New Roman"/>
          <w:b/>
          <w:kern w:val="0"/>
          <w:sz w:val="18"/>
          <w:szCs w:val="18"/>
        </w:rPr>
      </w:pPr>
    </w:p>
    <w:p w:rsidR="00A66AA1" w:rsidRDefault="00A66AA1" w:rsidP="00344959">
      <w:pPr>
        <w:rPr>
          <w:rFonts w:ascii="Times New Roman" w:eastAsia="Times-Roman" w:hAnsi="Times New Roman" w:cs="Times New Roman"/>
          <w:kern w:val="0"/>
          <w:sz w:val="18"/>
          <w:szCs w:val="18"/>
        </w:rPr>
      </w:pPr>
      <w:r>
        <w:rPr>
          <w:rFonts w:ascii="Times New Roman" w:eastAsia="Times-Roman" w:hAnsi="Times New Roman" w:cs="Times New Roman"/>
          <w:kern w:val="0"/>
          <w:sz w:val="18"/>
          <w:szCs w:val="18"/>
        </w:rPr>
        <w:br w:type="page"/>
      </w:r>
    </w:p>
    <w:p w:rsidR="007B4EBB" w:rsidRDefault="007B4EBB" w:rsidP="00E26EA2">
      <w:pPr>
        <w:jc w:val="center"/>
        <w:rPr>
          <w:rFonts w:ascii="Times New Roman" w:eastAsia="Times-Roman" w:hAnsi="Times New Roman" w:cs="Times New Roman"/>
          <w:b/>
          <w:kern w:val="0"/>
          <w:sz w:val="18"/>
          <w:szCs w:val="18"/>
        </w:rPr>
        <w:sectPr w:rsidR="007B4EBB" w:rsidSect="00693DA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AF0369" w:rsidRPr="00344959" w:rsidRDefault="00AF0369" w:rsidP="00344959">
      <w:pPr>
        <w:jc w:val="center"/>
        <w:rPr>
          <w:rFonts w:ascii="Times New Roman" w:eastAsia="Times-Roman" w:hAnsi="Times New Roman" w:cs="Times New Roman"/>
          <w:b/>
          <w:kern w:val="0"/>
          <w:sz w:val="18"/>
          <w:szCs w:val="18"/>
        </w:rPr>
      </w:pPr>
      <w:r w:rsidRPr="00344959">
        <w:rPr>
          <w:rFonts w:ascii="Times New Roman" w:eastAsia="Times-Roman" w:hAnsi="Times New Roman" w:cs="Times New Roman"/>
          <w:b/>
          <w:kern w:val="0"/>
          <w:sz w:val="18"/>
          <w:szCs w:val="18"/>
        </w:rPr>
        <w:lastRenderedPageBreak/>
        <w:t>Table S3</w:t>
      </w:r>
      <w:r w:rsidR="007B4EBB">
        <w:rPr>
          <w:rFonts w:ascii="Times New Roman" w:eastAsia="Times-Roman" w:hAnsi="Times New Roman" w:cs="Times New Roman" w:hint="eastAsia"/>
          <w:b/>
          <w:kern w:val="0"/>
          <w:sz w:val="18"/>
          <w:szCs w:val="18"/>
        </w:rPr>
        <w:t>.</w:t>
      </w:r>
      <w:r w:rsidRPr="00344959">
        <w:rPr>
          <w:rFonts w:ascii="Times New Roman" w:eastAsia="Times-Roman" w:hAnsi="Times New Roman" w:cs="Times New Roman"/>
          <w:b/>
          <w:kern w:val="0"/>
          <w:sz w:val="18"/>
          <w:szCs w:val="18"/>
        </w:rPr>
        <w:t xml:space="preserve"> </w:t>
      </w:r>
      <w:proofErr w:type="gramStart"/>
      <w:r w:rsidRPr="007B4EBB">
        <w:rPr>
          <w:rFonts w:ascii="Times New Roman" w:eastAsia="Times-Roman" w:hAnsi="Times New Roman" w:cs="Times New Roman"/>
          <w:kern w:val="0"/>
          <w:sz w:val="18"/>
          <w:szCs w:val="18"/>
        </w:rPr>
        <w:t xml:space="preserve">RT-PCR </w:t>
      </w:r>
      <w:r w:rsidRPr="00344959">
        <w:rPr>
          <w:rFonts w:ascii="Times New Roman" w:hAnsi="Times New Roman" w:cs="Times New Roman"/>
          <w:sz w:val="18"/>
          <w:szCs w:val="18"/>
        </w:rPr>
        <w:t>experimental validation of</w:t>
      </w:r>
      <w:r w:rsidRPr="007B4EBB">
        <w:rPr>
          <w:rFonts w:ascii="Times New Roman" w:eastAsia="Times-Roman" w:hAnsi="Times New Roman" w:cs="Times New Roman"/>
          <w:kern w:val="0"/>
          <w:sz w:val="18"/>
          <w:szCs w:val="18"/>
        </w:rPr>
        <w:t xml:space="preserve"> </w:t>
      </w:r>
      <w:r w:rsidRPr="00344959">
        <w:rPr>
          <w:rFonts w:ascii="Times New Roman" w:hAnsi="Times New Roman" w:cs="Times New Roman"/>
          <w:sz w:val="18"/>
          <w:szCs w:val="18"/>
          <w:lang w:eastAsia="ko-KR"/>
        </w:rPr>
        <w:t>AS events</w:t>
      </w:r>
      <w:r w:rsidR="00B15441"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tbl>
      <w:tblPr>
        <w:tblW w:w="1380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39"/>
        <w:gridCol w:w="2772"/>
        <w:gridCol w:w="3327"/>
        <w:gridCol w:w="6762"/>
      </w:tblGrid>
      <w:tr w:rsidR="00E26EA2" w:rsidRPr="00E26EA2" w:rsidTr="00C16318">
        <w:trPr>
          <w:trHeight w:val="285"/>
        </w:trPr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_id</w:t>
            </w:r>
            <w:proofErr w:type="spellEnd"/>
          </w:p>
        </w:tc>
        <w:tc>
          <w:tcPr>
            <w:tcW w:w="27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3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6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_id</w:t>
            </w:r>
            <w:proofErr w:type="spellEnd"/>
          </w:p>
        </w:tc>
      </w:tr>
      <w:tr w:rsidR="00E26EA2" w:rsidRPr="00E26EA2" w:rsidTr="00C16318">
        <w:trPr>
          <w:trHeight w:val="285"/>
        </w:trPr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3168</w:t>
            </w:r>
          </w:p>
        </w:tc>
        <w:tc>
          <w:tcPr>
            <w:tcW w:w="27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ATCTTTCCCACCAT</w:t>
            </w:r>
          </w:p>
        </w:tc>
        <w:tc>
          <w:tcPr>
            <w:tcW w:w="33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CACCGACTGCTACTGC </w:t>
            </w:r>
          </w:p>
        </w:tc>
        <w:tc>
          <w:tcPr>
            <w:tcW w:w="67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:Rsa1.0_00033.1_g00004.1,mRNA:Rsa1.0_00033.1_g00004.1</w:t>
            </w:r>
          </w:p>
        </w:tc>
      </w:tr>
      <w:tr w:rsidR="00E26EA2" w:rsidRPr="00E26EA2" w:rsidTr="00C16318">
        <w:trPr>
          <w:trHeight w:val="285"/>
        </w:trPr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4935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AGGTGGTACGGAGGAA 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AGCAGAAGCAGCAGTCA </w:t>
            </w:r>
          </w:p>
        </w:tc>
        <w:tc>
          <w:tcPr>
            <w:tcW w:w="676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FF.46442.3,mRNA:Rsa1.0_08877.1_g00001.1</w:t>
            </w:r>
          </w:p>
        </w:tc>
      </w:tr>
      <w:tr w:rsidR="00E26EA2" w:rsidRPr="00E26EA2" w:rsidTr="00C16318">
        <w:trPr>
          <w:trHeight w:val="285"/>
        </w:trPr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9654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GCTGGAATAGCTTCACA 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GCTGGAATAGCTTCACA </w:t>
            </w:r>
          </w:p>
        </w:tc>
        <w:tc>
          <w:tcPr>
            <w:tcW w:w="676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:Rsa1.0_55628.1_g00001.1,mRNA:Rsa1.0_55628.1_g00001.1</w:t>
            </w:r>
          </w:p>
        </w:tc>
      </w:tr>
      <w:tr w:rsidR="00E26EA2" w:rsidRPr="00E26EA2" w:rsidTr="00C16318">
        <w:trPr>
          <w:trHeight w:val="285"/>
        </w:trPr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5189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AACCGATAATCAGAGC 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ATGGGCTAATAAGGAT  </w:t>
            </w:r>
          </w:p>
        </w:tc>
        <w:tc>
          <w:tcPr>
            <w:tcW w:w="676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FF.26479.4/CUFF.26479.5/mRNA:Rsa1.0_01846.1_g00001.1,CUFF.26479.3</w:t>
            </w:r>
          </w:p>
        </w:tc>
      </w:tr>
      <w:tr w:rsidR="00E26EA2" w:rsidRPr="00E26EA2" w:rsidTr="00C16318">
        <w:trPr>
          <w:trHeight w:val="285"/>
        </w:trPr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2232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TTGTTCTTGAGGCTTAC 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GTGGTGGTTATTCATCT  </w:t>
            </w:r>
          </w:p>
        </w:tc>
        <w:tc>
          <w:tcPr>
            <w:tcW w:w="676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FF.24679.3/CUFF.24679.4/CUFF.24679.5,mRNA:Rsa1.0_01595.1_g00005.1</w:t>
            </w:r>
          </w:p>
        </w:tc>
      </w:tr>
      <w:tr w:rsidR="00E26EA2" w:rsidRPr="00E26EA2" w:rsidTr="00C16318">
        <w:trPr>
          <w:trHeight w:val="285"/>
        </w:trPr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5044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CTGGAAGGACAGAACCC 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CGCAGAAGATGAAGAAGAGT  </w:t>
            </w:r>
          </w:p>
        </w:tc>
        <w:tc>
          <w:tcPr>
            <w:tcW w:w="676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:Rsa1.0_09443.1_g00002.1,CUFF.46685.3</w:t>
            </w:r>
          </w:p>
        </w:tc>
      </w:tr>
      <w:tr w:rsidR="00E26EA2" w:rsidRPr="00E26EA2" w:rsidTr="00C16318">
        <w:trPr>
          <w:trHeight w:val="285"/>
        </w:trPr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3106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CGATGCTGTTAGTA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CAAAGCGATCTTCTTGC  </w:t>
            </w:r>
          </w:p>
        </w:tc>
        <w:tc>
          <w:tcPr>
            <w:tcW w:w="676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:Rsa1.0_08198.1_g00002.1,CUFF.45085.1</w:t>
            </w:r>
          </w:p>
        </w:tc>
      </w:tr>
      <w:tr w:rsidR="00E26EA2" w:rsidRPr="00E26EA2" w:rsidTr="00C16318">
        <w:trPr>
          <w:trHeight w:val="285"/>
        </w:trPr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1797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TTCGCAATGAATCCAATC 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CAACTGAGCCAAGTGTT  </w:t>
            </w:r>
          </w:p>
        </w:tc>
        <w:tc>
          <w:tcPr>
            <w:tcW w:w="676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:Rsa1.0_16819.1_g00001.1,CUFF.52448.3</w:t>
            </w:r>
          </w:p>
        </w:tc>
      </w:tr>
      <w:tr w:rsidR="00E26EA2" w:rsidRPr="00E26EA2" w:rsidTr="00C16318">
        <w:trPr>
          <w:trHeight w:val="285"/>
        </w:trPr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9451</w:t>
            </w:r>
          </w:p>
        </w:tc>
        <w:tc>
          <w:tcPr>
            <w:tcW w:w="277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TGCCGAGGAGTTGAAGA </w:t>
            </w:r>
          </w:p>
        </w:tc>
        <w:tc>
          <w:tcPr>
            <w:tcW w:w="3327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TGGGAGAAGTGGTGTTATT  </w:t>
            </w:r>
          </w:p>
        </w:tc>
        <w:tc>
          <w:tcPr>
            <w:tcW w:w="6762" w:type="dxa"/>
            <w:shd w:val="clear" w:color="auto" w:fill="auto"/>
            <w:noWrap/>
            <w:vAlign w:val="bottom"/>
            <w:hideMark/>
          </w:tcPr>
          <w:p w:rsidR="00E26EA2" w:rsidRPr="00E26EA2" w:rsidRDefault="00E26EA2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26E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:Rsa1.0_13815.1_g00001.1,CUFF.50458.1/CUFF.50458.5</w:t>
            </w:r>
          </w:p>
        </w:tc>
      </w:tr>
      <w:tr w:rsidR="00E64209" w:rsidRPr="00E26EA2" w:rsidTr="00C16318">
        <w:trPr>
          <w:trHeight w:val="285"/>
        </w:trPr>
        <w:tc>
          <w:tcPr>
            <w:tcW w:w="939" w:type="dxa"/>
            <w:shd w:val="clear" w:color="auto" w:fill="auto"/>
            <w:noWrap/>
            <w:vAlign w:val="bottom"/>
          </w:tcPr>
          <w:p w:rsidR="00E64209" w:rsidRPr="00E26EA2" w:rsidRDefault="00983E30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83E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BvsRG</w:t>
            </w:r>
            <w:proofErr w:type="spellEnd"/>
          </w:p>
        </w:tc>
        <w:tc>
          <w:tcPr>
            <w:tcW w:w="2772" w:type="dxa"/>
            <w:shd w:val="clear" w:color="auto" w:fill="auto"/>
            <w:noWrap/>
            <w:vAlign w:val="bottom"/>
          </w:tcPr>
          <w:p w:rsidR="00E64209" w:rsidRPr="00E26EA2" w:rsidRDefault="00E64209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2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AAGTATGGAGGGTT</w:t>
            </w:r>
          </w:p>
        </w:tc>
        <w:tc>
          <w:tcPr>
            <w:tcW w:w="3327" w:type="dxa"/>
            <w:shd w:val="clear" w:color="auto" w:fill="auto"/>
            <w:noWrap/>
            <w:vAlign w:val="bottom"/>
          </w:tcPr>
          <w:p w:rsidR="00E64209" w:rsidRPr="00E26EA2" w:rsidRDefault="00E64209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2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AGCAACAAAGGAGCA</w:t>
            </w:r>
          </w:p>
        </w:tc>
        <w:tc>
          <w:tcPr>
            <w:tcW w:w="6762" w:type="dxa"/>
            <w:shd w:val="clear" w:color="auto" w:fill="auto"/>
            <w:noWrap/>
            <w:vAlign w:val="bottom"/>
          </w:tcPr>
          <w:p w:rsidR="00E64209" w:rsidRPr="00E26EA2" w:rsidRDefault="00E64209" w:rsidP="00E2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2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a1.0_01282.1_g00001.1</w:t>
            </w:r>
          </w:p>
        </w:tc>
      </w:tr>
    </w:tbl>
    <w:p w:rsidR="00E26EA2" w:rsidRDefault="00E26EA2" w:rsidP="00A66AA1">
      <w:pPr>
        <w:rPr>
          <w:rFonts w:ascii="Times New Roman" w:eastAsia="Times-Roman" w:hAnsi="Times New Roman" w:cs="Times New Roman"/>
          <w:kern w:val="0"/>
          <w:sz w:val="18"/>
          <w:szCs w:val="18"/>
        </w:rPr>
      </w:pPr>
      <w:r>
        <w:rPr>
          <w:rFonts w:ascii="Times New Roman" w:eastAsia="Times-Roman" w:hAnsi="Times New Roman" w:cs="Times New Roman"/>
          <w:kern w:val="0"/>
          <w:sz w:val="18"/>
          <w:szCs w:val="18"/>
        </w:rPr>
        <w:br w:type="page"/>
      </w:r>
    </w:p>
    <w:p w:rsidR="007B4EBB" w:rsidRDefault="007B4EBB" w:rsidP="00A66AA1">
      <w:pPr>
        <w:rPr>
          <w:rFonts w:ascii="Times New Roman" w:eastAsia="Times-Roman" w:hAnsi="Times New Roman" w:cs="Times New Roman"/>
          <w:kern w:val="0"/>
          <w:sz w:val="18"/>
          <w:szCs w:val="18"/>
        </w:rPr>
        <w:sectPr w:rsidR="007B4EBB" w:rsidSect="007B4EB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8741E8" w:rsidRPr="002D61A9" w:rsidRDefault="008741E8" w:rsidP="008741E8">
      <w:pPr>
        <w:autoSpaceDE w:val="0"/>
        <w:autoSpaceDN w:val="0"/>
        <w:adjustRightInd w:val="0"/>
        <w:jc w:val="center"/>
        <w:rPr>
          <w:rFonts w:ascii="AdvPTimes" w:hAnsi="AdvPTimes" w:cs="AdvPTimes"/>
          <w:kern w:val="0"/>
          <w:sz w:val="17"/>
          <w:szCs w:val="17"/>
        </w:rPr>
      </w:pPr>
      <w:r>
        <w:rPr>
          <w:rFonts w:ascii="Times New Roman" w:hAnsi="Times New Roman" w:cs="Times New Roman" w:hint="eastAsia"/>
          <w:b/>
          <w:kern w:val="0"/>
          <w:sz w:val="18"/>
          <w:szCs w:val="18"/>
        </w:rPr>
        <w:lastRenderedPageBreak/>
        <w:t>Table S4.</w:t>
      </w:r>
      <w:r w:rsidR="009D2E68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proofErr w:type="gramStart"/>
      <w:r w:rsidR="009D2E68">
        <w:rPr>
          <w:rFonts w:ascii="Times New Roman" w:hAnsi="Times New Roman" w:cs="Times New Roman"/>
          <w:kern w:val="0"/>
          <w:sz w:val="18"/>
          <w:szCs w:val="18"/>
        </w:rPr>
        <w:t>Distributio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2D61A9">
        <w:rPr>
          <w:rFonts w:ascii="Times New Roman" w:hAnsi="Times New Roman" w:cs="Times New Roman"/>
          <w:kern w:val="0"/>
          <w:sz w:val="18"/>
          <w:szCs w:val="18"/>
        </w:rPr>
        <w:t>and frequency</w:t>
      </w:r>
      <w:r w:rsidR="009D2E68">
        <w:rPr>
          <w:rFonts w:ascii="Times New Roman" w:hAnsi="Times New Roman" w:cs="Times New Roman" w:hint="eastAsia"/>
          <w:kern w:val="0"/>
          <w:sz w:val="18"/>
          <w:szCs w:val="18"/>
        </w:rPr>
        <w:t xml:space="preserve"> of </w:t>
      </w:r>
      <w:proofErr w:type="spellStart"/>
      <w:r w:rsidR="009D2E68" w:rsidRPr="009A37DA">
        <w:rPr>
          <w:rFonts w:ascii="Times New Roman" w:hAnsi="Times New Roman" w:cs="Times New Roman"/>
          <w:kern w:val="0"/>
          <w:sz w:val="18"/>
          <w:szCs w:val="18"/>
        </w:rPr>
        <w:t>InDels</w:t>
      </w:r>
      <w:proofErr w:type="spellEnd"/>
      <w:r w:rsidRPr="002D61A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AdvPTimes" w:hAnsi="AdvPTimes" w:cs="AdvPTimes"/>
          <w:kern w:val="0"/>
          <w:sz w:val="17"/>
          <w:szCs w:val="17"/>
        </w:rPr>
        <w:t xml:space="preserve">in </w:t>
      </w:r>
      <w:r>
        <w:rPr>
          <w:rFonts w:ascii="AdvPTimes" w:hAnsi="AdvPTimes" w:cs="AdvPTimes" w:hint="eastAsia"/>
          <w:kern w:val="0"/>
          <w:sz w:val="17"/>
          <w:szCs w:val="17"/>
        </w:rPr>
        <w:t>radish.</w:t>
      </w:r>
      <w:proofErr w:type="gramEnd"/>
    </w:p>
    <w:tbl>
      <w:tblPr>
        <w:tblW w:w="6804" w:type="dxa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8741E8" w:rsidRPr="009A1B7A" w:rsidTr="00B15441">
        <w:trPr>
          <w:trHeight w:val="255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el</w:t>
            </w:r>
            <w:proofErr w:type="spellEnd"/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ze (</w:t>
            </w:r>
            <w:proofErr w:type="spellStart"/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equence</w:t>
            </w:r>
            <w:proofErr w:type="spellEnd"/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07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74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3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</w:tr>
      <w:tr w:rsidR="008741E8" w:rsidRPr="009A1B7A" w:rsidTr="00B15441">
        <w:trPr>
          <w:trHeight w:val="25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41E8" w:rsidRPr="009A1B7A" w:rsidRDefault="008741E8" w:rsidP="00B154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B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</w:tr>
    </w:tbl>
    <w:p w:rsidR="008741E8" w:rsidRDefault="008741E8" w:rsidP="008741E8">
      <w:pPr>
        <w:widowControl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8741E8" w:rsidRDefault="008741E8" w:rsidP="008741E8">
      <w:pPr>
        <w:widowControl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  <w:r>
        <w:rPr>
          <w:rFonts w:ascii="Times New Roman" w:eastAsia="Times-Roman" w:hAnsi="Times New Roman" w:cs="Times New Roman"/>
          <w:kern w:val="0"/>
          <w:sz w:val="18"/>
          <w:szCs w:val="18"/>
        </w:rPr>
        <w:br w:type="page"/>
      </w:r>
    </w:p>
    <w:p w:rsidR="007C08FB" w:rsidRPr="00344959" w:rsidRDefault="007C08FB" w:rsidP="007C08FB">
      <w:pPr>
        <w:widowControl/>
        <w:jc w:val="center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 w:rsidRPr="00344959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5</w:t>
      </w:r>
      <w:r w:rsidRPr="00344959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. </w:t>
      </w:r>
      <w:r w:rsidRPr="0034495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Distribution of mono- to </w:t>
      </w:r>
      <w:proofErr w:type="spellStart"/>
      <w:r w:rsidRPr="0034495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tetranucleotide</w:t>
      </w:r>
      <w:proofErr w:type="spellEnd"/>
      <w:r w:rsidRPr="0034495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 repeats in radish </w:t>
      </w:r>
      <w:proofErr w:type="spellStart"/>
      <w:r w:rsidRPr="00344959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ranscriptome</w:t>
      </w:r>
      <w:proofErr w:type="spellEnd"/>
    </w:p>
    <w:tbl>
      <w:tblPr>
        <w:tblW w:w="9861" w:type="dxa"/>
        <w:jc w:val="center"/>
        <w:tblInd w:w="93" w:type="dxa"/>
        <w:tblLook w:val="04A0" w:firstRow="1" w:lastRow="0" w:firstColumn="1" w:lastColumn="0" w:noHBand="0" w:noVBand="1"/>
      </w:tblPr>
      <w:tblGrid>
        <w:gridCol w:w="1870"/>
        <w:gridCol w:w="113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737"/>
      </w:tblGrid>
      <w:tr w:rsidR="007C08FB" w:rsidRPr="002507F5" w:rsidTr="005417DB">
        <w:trPr>
          <w:trHeight w:val="315"/>
          <w:jc w:val="center"/>
        </w:trPr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eat 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tif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=13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nonucleotid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/T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7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8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9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14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42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nucleotid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/CT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9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03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/T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94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/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6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/G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/TG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9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/C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449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tranucleotid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/TCT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344959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9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4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/TCC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1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/CT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3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/GAG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5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/GA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/TCC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/TG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6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/CT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/GG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/CA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/TGG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/TGG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/GT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/TG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/GC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/GTG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/CTG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/AT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/TGC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/AA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</w:tr>
      <w:tr w:rsidR="007C08FB" w:rsidRPr="002507F5" w:rsidTr="005417DB">
        <w:trPr>
          <w:trHeight w:val="270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/CGC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/GAC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/CGG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/AT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/TCG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/CT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/TAC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/GGC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 w:rsidR="007C08FB" w:rsidRPr="002507F5" w:rsidTr="005417DB">
        <w:trPr>
          <w:trHeight w:val="315"/>
          <w:jc w:val="center"/>
        </w:trPr>
        <w:tc>
          <w:tcPr>
            <w:tcW w:w="18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/AG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7C08FB" w:rsidRPr="002507F5" w:rsidTr="005417DB">
        <w:trPr>
          <w:trHeight w:val="330"/>
          <w:jc w:val="center"/>
        </w:trPr>
        <w:tc>
          <w:tcPr>
            <w:tcW w:w="18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/CG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8FB" w:rsidRPr="00D750CF" w:rsidRDefault="007C08FB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</w:tbl>
    <w:p w:rsidR="007C08FB" w:rsidRDefault="007C08FB" w:rsidP="007C08FB">
      <w:pPr>
        <w:widowControl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  <w:r>
        <w:rPr>
          <w:rFonts w:ascii="Times New Roman" w:eastAsia="Times-Roman" w:hAnsi="Times New Roman" w:cs="Times New Roman"/>
          <w:kern w:val="0"/>
          <w:sz w:val="18"/>
          <w:szCs w:val="18"/>
        </w:rPr>
        <w:br w:type="page"/>
      </w:r>
    </w:p>
    <w:p w:rsidR="000C0DCA" w:rsidRDefault="000C0DCA" w:rsidP="000C0DCA">
      <w:pPr>
        <w:widowControl/>
        <w:jc w:val="center"/>
        <w:rPr>
          <w:rFonts w:ascii="Times New Roman" w:eastAsia="Times-Roman" w:hAnsi="Times New Roman" w:cs="Times New Roman"/>
          <w:kern w:val="0"/>
          <w:sz w:val="18"/>
          <w:szCs w:val="18"/>
        </w:rPr>
      </w:pPr>
      <w:r w:rsidRPr="00344959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lastRenderedPageBreak/>
        <w:t>Table S</w:t>
      </w:r>
      <w:r w:rsidR="007C08F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6</w:t>
      </w:r>
      <w:r w:rsidRPr="00344959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955140">
        <w:rPr>
          <w:rFonts w:ascii="Times New Roman" w:eastAsia="Times-Roman" w:hAnsi="Times New Roman" w:cs="Times New Roman"/>
          <w:kern w:val="0"/>
          <w:sz w:val="18"/>
          <w:szCs w:val="18"/>
        </w:rPr>
        <w:t xml:space="preserve">The </w:t>
      </w:r>
      <w:proofErr w:type="spellStart"/>
      <w:r w:rsidRPr="00955140">
        <w:rPr>
          <w:rFonts w:ascii="Times New Roman" w:eastAsia="Times-Roman" w:hAnsi="Times New Roman" w:cs="Times New Roman"/>
          <w:kern w:val="0"/>
          <w:sz w:val="18"/>
          <w:szCs w:val="18"/>
        </w:rPr>
        <w:t>InDels</w:t>
      </w:r>
      <w:proofErr w:type="spellEnd"/>
      <w:r>
        <w:rPr>
          <w:rFonts w:ascii="Times New Roman" w:eastAsia="Times-Roman" w:hAnsi="Times New Roman" w:cs="Times New Roman"/>
          <w:kern w:val="0"/>
          <w:sz w:val="18"/>
          <w:szCs w:val="18"/>
        </w:rPr>
        <w:t xml:space="preserve"> validated by Sanger sequencing</w:t>
      </w:r>
      <w:r w:rsidRPr="00955140">
        <w:rPr>
          <w:rFonts w:ascii="Times New Roman" w:eastAsia="Times-Roman" w:hAnsi="Times New Roman" w:cs="Times New Roman"/>
          <w:kern w:val="0"/>
          <w:sz w:val="18"/>
          <w:szCs w:val="18"/>
        </w:rPr>
        <w:t xml:space="preserve"> among three genotypes.</w:t>
      </w:r>
    </w:p>
    <w:tbl>
      <w:tblPr>
        <w:tblW w:w="10108" w:type="dxa"/>
        <w:tblInd w:w="93" w:type="dxa"/>
        <w:tblLook w:val="04A0" w:firstRow="1" w:lastRow="0" w:firstColumn="1" w:lastColumn="0" w:noHBand="0" w:noVBand="1"/>
      </w:tblPr>
      <w:tblGrid>
        <w:gridCol w:w="777"/>
        <w:gridCol w:w="1536"/>
        <w:gridCol w:w="1386"/>
        <w:gridCol w:w="807"/>
        <w:gridCol w:w="2946"/>
        <w:gridCol w:w="2656"/>
      </w:tblGrid>
      <w:tr w:rsidR="000C0DCA" w:rsidRPr="00D750CF" w:rsidTr="005417DB">
        <w:trPr>
          <w:trHeight w:val="270"/>
        </w:trPr>
        <w:tc>
          <w:tcPr>
            <w:tcW w:w="7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imer 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i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1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81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141.1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67</w:t>
            </w:r>
          </w:p>
        </w:tc>
        <w:tc>
          <w:tcPr>
            <w:tcW w:w="2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GGAACTGATAACTTGGAC</w:t>
            </w:r>
          </w:p>
        </w:tc>
        <w:tc>
          <w:tcPr>
            <w:tcW w:w="265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GGTGAGGGGTTTTGC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14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37</w:t>
            </w:r>
          </w:p>
        </w:tc>
        <w:tc>
          <w:tcPr>
            <w:tcW w:w="2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903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555</w:t>
            </w:r>
          </w:p>
        </w:tc>
        <w:tc>
          <w:tcPr>
            <w:tcW w:w="2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TGTTGATGAAGCAG</w:t>
            </w:r>
          </w:p>
        </w:tc>
        <w:tc>
          <w:tcPr>
            <w:tcW w:w="2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GTTTTAATGTCCGT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903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543</w:t>
            </w:r>
          </w:p>
        </w:tc>
        <w:tc>
          <w:tcPr>
            <w:tcW w:w="2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1475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33</w:t>
            </w:r>
          </w:p>
        </w:tc>
        <w:tc>
          <w:tcPr>
            <w:tcW w:w="2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TCCGCAAAGTGTATG</w:t>
            </w:r>
          </w:p>
        </w:tc>
        <w:tc>
          <w:tcPr>
            <w:tcW w:w="2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GTTTCTCCAGGGTT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1475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15</w:t>
            </w:r>
          </w:p>
        </w:tc>
        <w:tc>
          <w:tcPr>
            <w:tcW w:w="2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189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2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CAACGAGTAAGGGAATG </w:t>
            </w:r>
          </w:p>
        </w:tc>
        <w:tc>
          <w:tcPr>
            <w:tcW w:w="2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AACTACCGAGACGA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189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0</w:t>
            </w:r>
          </w:p>
        </w:tc>
        <w:tc>
          <w:tcPr>
            <w:tcW w:w="2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190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701</w:t>
            </w:r>
          </w:p>
        </w:tc>
        <w:tc>
          <w:tcPr>
            <w:tcW w:w="2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CATTCTTTCACCGTTAC </w:t>
            </w:r>
          </w:p>
        </w:tc>
        <w:tc>
          <w:tcPr>
            <w:tcW w:w="2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CTTTCTCCTGCTCTGT 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190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680</w:t>
            </w:r>
          </w:p>
        </w:tc>
        <w:tc>
          <w:tcPr>
            <w:tcW w:w="2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125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4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GTTGGCTCTGTGGGTCT 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CAATGATTTGTGGTAA</w:t>
            </w:r>
          </w:p>
        </w:tc>
      </w:tr>
      <w:tr w:rsidR="000C0DCA" w:rsidRPr="00D750CF" w:rsidTr="005417DB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54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57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GAAATGAGGGAAATGAATC 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GGAGGAAAGACAAG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033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TTACGAATATGGTGG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CCTTTGTGGTTGACT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883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42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TTGCGTCCGAGTTT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GGGATCATGTCTTT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9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9755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AGAAGACCGAGAACTGT 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CAAGGTAGGAGCATC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363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CTCATCACTTTTGGAG'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AGGGCTTATTGTTA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9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5546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86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GAGCAGTTCGTCATA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TCTCCTGTCCCATT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5871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60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AAGCCTAAGACTGC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ATTCCACGACCAAA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14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199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3306.1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26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GATTACAGGGTGAG</w:t>
            </w:r>
          </w:p>
        </w:tc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AGATAATAAGCCAAC</w:t>
            </w:r>
          </w:p>
        </w:tc>
      </w:tr>
      <w:tr w:rsidR="000C0DCA" w:rsidRPr="00D750CF" w:rsidTr="005417DB">
        <w:trPr>
          <w:trHeight w:val="270"/>
        </w:trPr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ID1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-RsInDel2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a1.0_00905.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65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CTCATCGCTTTGCTC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DCA" w:rsidRPr="00D750CF" w:rsidRDefault="000C0DCA" w:rsidP="005417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0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TCGCCAATGTGAACG</w:t>
            </w:r>
          </w:p>
        </w:tc>
      </w:tr>
    </w:tbl>
    <w:p w:rsidR="000C0DCA" w:rsidRPr="00955140" w:rsidRDefault="000C0DCA" w:rsidP="000C0DCA">
      <w:pPr>
        <w:widowControl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  <w:r w:rsidRPr="00955140">
        <w:rPr>
          <w:rFonts w:ascii="Times New Roman" w:eastAsia="Times-Roman" w:hAnsi="Times New Roman" w:cs="Times New Roman"/>
          <w:kern w:val="0"/>
          <w:sz w:val="18"/>
          <w:szCs w:val="18"/>
        </w:rPr>
        <w:t>Position</w:t>
      </w:r>
      <w:r>
        <w:rPr>
          <w:rFonts w:ascii="Times New Roman" w:eastAsia="Times-Roman" w:hAnsi="Times New Roman" w:cs="Times New Roman" w:hint="eastAsia"/>
          <w:kern w:val="0"/>
          <w:sz w:val="18"/>
          <w:szCs w:val="18"/>
        </w:rPr>
        <w:t>:</w:t>
      </w:r>
      <w:r w:rsidRPr="00955140">
        <w:rPr>
          <w:rFonts w:ascii="Times New Roman" w:eastAsia="Times-Roman" w:hAnsi="Times New Roman" w:cs="Times New Roman"/>
          <w:kern w:val="0"/>
          <w:sz w:val="18"/>
          <w:szCs w:val="18"/>
        </w:rPr>
        <w:t xml:space="preserve"> position of the </w:t>
      </w:r>
      <w:proofErr w:type="spellStart"/>
      <w:r w:rsidRPr="00955140">
        <w:rPr>
          <w:rFonts w:ascii="Times New Roman" w:eastAsia="Times-Roman" w:hAnsi="Times New Roman" w:cs="Times New Roman"/>
          <w:kern w:val="0"/>
          <w:sz w:val="18"/>
          <w:szCs w:val="18"/>
        </w:rPr>
        <w:t>InDels</w:t>
      </w:r>
      <w:proofErr w:type="spellEnd"/>
      <w:r w:rsidRPr="00955140">
        <w:rPr>
          <w:rFonts w:ascii="Times New Roman" w:eastAsia="Times-Roman" w:hAnsi="Times New Roman" w:cs="Times New Roman"/>
          <w:kern w:val="0"/>
          <w:sz w:val="18"/>
          <w:szCs w:val="18"/>
        </w:rPr>
        <w:t xml:space="preserve"> on the scaffo</w:t>
      </w:r>
      <w:r>
        <w:rPr>
          <w:rFonts w:ascii="Times New Roman" w:eastAsia="Times-Roman" w:hAnsi="Times New Roman" w:cs="Times New Roman"/>
          <w:kern w:val="0"/>
          <w:sz w:val="18"/>
          <w:szCs w:val="18"/>
        </w:rPr>
        <w:t>lds in radish reference genome</w:t>
      </w:r>
      <w:r>
        <w:rPr>
          <w:rFonts w:ascii="Times New Roman" w:eastAsia="Times-Roman" w:hAnsi="Times New Roman" w:cs="Times New Roman" w:hint="eastAsia"/>
          <w:kern w:val="0"/>
          <w:sz w:val="18"/>
          <w:szCs w:val="18"/>
        </w:rPr>
        <w:t>.</w:t>
      </w:r>
    </w:p>
    <w:p w:rsidR="000C0DCA" w:rsidRDefault="000C0DCA" w:rsidP="000C0DCA">
      <w:pPr>
        <w:widowControl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  <w:r>
        <w:rPr>
          <w:rFonts w:ascii="Times New Roman" w:eastAsia="Times-Roman" w:hAnsi="Times New Roman" w:cs="Times New Roman"/>
          <w:kern w:val="0"/>
          <w:sz w:val="18"/>
          <w:szCs w:val="18"/>
        </w:rPr>
        <w:br w:type="page"/>
      </w:r>
    </w:p>
    <w:p w:rsidR="002507F5" w:rsidRDefault="001360B6">
      <w:pPr>
        <w:widowControl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  <w:r w:rsidRPr="00E64209">
        <w:rPr>
          <w:rFonts w:ascii="Times New Roman" w:eastAsia="Times-Roman" w:hAnsi="Times New Roman" w:cs="Times New Roman"/>
          <w:noProof/>
          <w:kern w:val="0"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E2830D" wp14:editId="7FCA33C1">
                <wp:simplePos x="0" y="0"/>
                <wp:positionH relativeFrom="column">
                  <wp:posOffset>488922</wp:posOffset>
                </wp:positionH>
                <wp:positionV relativeFrom="paragraph">
                  <wp:posOffset>2687541</wp:posOffset>
                </wp:positionV>
                <wp:extent cx="2918129" cy="294198"/>
                <wp:effectExtent l="0" t="0" r="0" b="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8129" cy="2941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06B1" w:rsidRPr="00344959" w:rsidRDefault="00FA06B1" w:rsidP="00E9141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bookmarkStart w:id="0" w:name="OLE_LINK54"/>
                            <w:bookmarkStart w:id="1" w:name="OLE_LINK53"/>
                            <w:r w:rsidRPr="00A3604E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 w:val="18"/>
                                <w:szCs w:val="18"/>
                              </w:rPr>
                              <w:t>ure</w:t>
                            </w:r>
                            <w:r w:rsidRPr="00A3604E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 S</w:t>
                            </w:r>
                            <w:bookmarkEnd w:id="0"/>
                            <w:bookmarkEnd w:id="1"/>
                            <w:r w:rsidRPr="00A3604E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1. </w:t>
                            </w:r>
                            <w:proofErr w:type="gramStart"/>
                            <w:r w:rsidR="00F37592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>Distribution</w:t>
                            </w:r>
                            <w:r w:rsidR="00F37592">
                              <w:rPr>
                                <w:rFonts w:ascii="Times New Roman" w:hAnsi="Times New Roman" w:hint="eastAsia"/>
                                <w:b/>
                                <w:sz w:val="18"/>
                                <w:szCs w:val="18"/>
                              </w:rPr>
                              <w:t xml:space="preserve"> of </w:t>
                            </w:r>
                            <w:r w:rsidR="00F37592" w:rsidRPr="00A3604E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>AS events</w:t>
                            </w:r>
                            <w:r w:rsidR="00F37592">
                              <w:rPr>
                                <w:rFonts w:ascii="Times New Roman" w:hAnsi="Times New Roman" w:hint="eastAsia"/>
                                <w:b/>
                                <w:sz w:val="18"/>
                                <w:szCs w:val="18"/>
                              </w:rPr>
                              <w:t xml:space="preserve"> in radis</w:t>
                            </w:r>
                            <w:bookmarkStart w:id="2" w:name="_GoBack"/>
                            <w:bookmarkEnd w:id="2"/>
                            <w:r w:rsidR="00F37592">
                              <w:rPr>
                                <w:rFonts w:ascii="Times New Roman" w:hAnsi="Times New Roman" w:hint="eastAsia"/>
                                <w:b/>
                                <w:sz w:val="18"/>
                                <w:szCs w:val="18"/>
                              </w:rPr>
                              <w:t>h</w:t>
                            </w:r>
                            <w:r w:rsidR="00F37592" w:rsidRPr="00F37592">
                              <w:rPr>
                                <w:rFonts w:ascii="Times New Roman" w:hAnsi="Times New Roman" w:hint="eastAsia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F37592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>genome</w:t>
                            </w:r>
                            <w:r w:rsidR="00F37592" w:rsidRPr="00A3604E">
                              <w:rPr>
                                <w:rFonts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38.5pt;margin-top:211.6pt;width:229.75pt;height:23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" stroked="f">
                <v:textbox>
                  <w:txbxContent>
                    <w:p w:rsidR="00FA06B1" w:rsidRPr="00344959" w:rsidRDefault="00FA06B1" w:rsidP="00E91414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bookmarkStart w:id="3" w:name="OLE_LINK54"/>
                      <w:bookmarkStart w:id="4" w:name="OLE_LINK53"/>
                      <w:r w:rsidRPr="00A3604E">
                        <w:rPr>
                          <w:rFonts w:ascii="Times New Roman" w:hAnsi="Times New Roman"/>
                          <w:b/>
                          <w:sz w:val="18"/>
                          <w:szCs w:val="18"/>
                        </w:rPr>
                        <w:t>Fig</w:t>
                      </w:r>
                      <w:r>
                        <w:rPr>
                          <w:rFonts w:ascii="Times New Roman" w:hAnsi="Times New Roman" w:hint="eastAsia"/>
                          <w:b/>
                          <w:sz w:val="18"/>
                          <w:szCs w:val="18"/>
                        </w:rPr>
                        <w:t>ure</w:t>
                      </w:r>
                      <w:r w:rsidRPr="00A3604E">
                        <w:rPr>
                          <w:rFonts w:ascii="Times New Roman" w:hAnsi="Times New Roman"/>
                          <w:b/>
                          <w:sz w:val="18"/>
                          <w:szCs w:val="18"/>
                        </w:rPr>
                        <w:t xml:space="preserve"> S</w:t>
                      </w:r>
                      <w:bookmarkEnd w:id="3"/>
                      <w:bookmarkEnd w:id="4"/>
                      <w:r w:rsidRPr="00A3604E">
                        <w:rPr>
                          <w:rFonts w:ascii="Times New Roman" w:hAnsi="Times New Roman"/>
                          <w:b/>
                          <w:sz w:val="18"/>
                          <w:szCs w:val="18"/>
                        </w:rPr>
                        <w:t xml:space="preserve">1. </w:t>
                      </w:r>
                      <w:proofErr w:type="gramStart"/>
                      <w:r w:rsidR="00F37592">
                        <w:rPr>
                          <w:rFonts w:ascii="Times New Roman" w:hAnsi="Times New Roman"/>
                          <w:b/>
                          <w:sz w:val="18"/>
                          <w:szCs w:val="18"/>
                        </w:rPr>
                        <w:t>Distribution</w:t>
                      </w:r>
                      <w:r w:rsidR="00F37592">
                        <w:rPr>
                          <w:rFonts w:ascii="Times New Roman" w:hAnsi="Times New Roman" w:hint="eastAsia"/>
                          <w:b/>
                          <w:sz w:val="18"/>
                          <w:szCs w:val="18"/>
                        </w:rPr>
                        <w:t xml:space="preserve"> of </w:t>
                      </w:r>
                      <w:r w:rsidR="00F37592" w:rsidRPr="00A3604E">
                        <w:rPr>
                          <w:rFonts w:ascii="Times New Roman" w:hAnsi="Times New Roman"/>
                          <w:b/>
                          <w:sz w:val="18"/>
                          <w:szCs w:val="18"/>
                        </w:rPr>
                        <w:t>AS events</w:t>
                      </w:r>
                      <w:r w:rsidR="00F37592">
                        <w:rPr>
                          <w:rFonts w:ascii="Times New Roman" w:hAnsi="Times New Roman" w:hint="eastAsia"/>
                          <w:b/>
                          <w:sz w:val="18"/>
                          <w:szCs w:val="18"/>
                        </w:rPr>
                        <w:t xml:space="preserve"> in radis</w:t>
                      </w:r>
                      <w:bookmarkStart w:id="5" w:name="_GoBack"/>
                      <w:bookmarkEnd w:id="5"/>
                      <w:r w:rsidR="00F37592">
                        <w:rPr>
                          <w:rFonts w:ascii="Times New Roman" w:hAnsi="Times New Roman" w:hint="eastAsia"/>
                          <w:b/>
                          <w:sz w:val="18"/>
                          <w:szCs w:val="18"/>
                        </w:rPr>
                        <w:t>h</w:t>
                      </w:r>
                      <w:r w:rsidR="00F37592" w:rsidRPr="00F37592">
                        <w:rPr>
                          <w:rFonts w:ascii="Times New Roman" w:hAnsi="Times New Roman" w:hint="eastAsia"/>
                          <w:b/>
                          <w:sz w:val="18"/>
                          <w:szCs w:val="18"/>
                        </w:rPr>
                        <w:t xml:space="preserve"> </w:t>
                      </w:r>
                      <w:r w:rsidR="00F37592">
                        <w:rPr>
                          <w:rFonts w:ascii="Times New Roman" w:hAnsi="Times New Roman"/>
                          <w:b/>
                          <w:sz w:val="18"/>
                          <w:szCs w:val="18"/>
                        </w:rPr>
                        <w:t>genome</w:t>
                      </w:r>
                      <w:r w:rsidR="00F37592" w:rsidRPr="00A3604E">
                        <w:rPr>
                          <w:rFonts w:ascii="Times New Roman" w:hAnsi="Times New Roman"/>
                          <w:b/>
                          <w:sz w:val="18"/>
                          <w:szCs w:val="18"/>
                        </w:rPr>
                        <w:t>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37E92F8" wp14:editId="29D8E433">
            <wp:extent cx="45720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F7FB9" w:rsidRDefault="007F7FB9" w:rsidP="00344959">
      <w:pPr>
        <w:jc w:val="center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2507F5" w:rsidRDefault="002507F5" w:rsidP="00A66AA1">
      <w:pPr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7F7FB9" w:rsidRPr="008D6350" w:rsidRDefault="007F7FB9" w:rsidP="00A66AA1">
      <w:pPr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8D6350" w:rsidRDefault="008D6350" w:rsidP="00A66AA1">
      <w:pPr>
        <w:rPr>
          <w:rFonts w:ascii="Times New Roman" w:eastAsia="Times-Roman" w:hAnsi="Times New Roman" w:cs="Times New Roman"/>
          <w:kern w:val="0"/>
          <w:sz w:val="18"/>
          <w:szCs w:val="18"/>
        </w:rPr>
      </w:pPr>
      <w:r>
        <w:rPr>
          <w:rFonts w:ascii="Times New Roman" w:eastAsia="Times-Roman" w:hAnsi="Times New Roman" w:cs="Times New Roman"/>
          <w:kern w:val="0"/>
          <w:sz w:val="18"/>
          <w:szCs w:val="18"/>
        </w:rPr>
        <w:br w:type="page"/>
      </w:r>
    </w:p>
    <w:p w:rsidR="00A66AA1" w:rsidRPr="008D7EFF" w:rsidRDefault="00A66AA1" w:rsidP="00A66AA1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lastRenderedPageBreak/>
        <w:drawing>
          <wp:inline distT="0" distB="0" distL="0" distR="0" wp14:anchorId="0B0903DA" wp14:editId="73E58807">
            <wp:extent cx="5274310" cy="414083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  <w:r w:rsidRPr="00F61F60">
        <w:rPr>
          <w:rFonts w:ascii="Times New Roman" w:eastAsia="Times-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A05979" wp14:editId="6D954435">
                <wp:simplePos x="0" y="0"/>
                <wp:positionH relativeFrom="column">
                  <wp:posOffset>3810</wp:posOffset>
                </wp:positionH>
                <wp:positionV relativeFrom="paragraph">
                  <wp:posOffset>88265</wp:posOffset>
                </wp:positionV>
                <wp:extent cx="5408295" cy="301625"/>
                <wp:effectExtent l="0" t="0" r="0" b="3175"/>
                <wp:wrapNone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8295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06B1" w:rsidRDefault="00FA06B1" w:rsidP="00A66AA1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5B31AD">
                              <w:rPr>
                                <w:rFonts w:ascii="Times New Roman" w:hAnsi="Times New Roman" w:cs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kern w:val="0"/>
                                <w:sz w:val="18"/>
                                <w:szCs w:val="18"/>
                              </w:rPr>
                              <w:t>ure</w:t>
                            </w:r>
                            <w:r w:rsidRPr="005B31AD">
                              <w:rPr>
                                <w:rFonts w:ascii="Times New Roman" w:hAnsi="Times New Roman" w:cs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 w:rsidRPr="001E7625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 xml:space="preserve"> S</w:t>
                            </w:r>
                            <w:r w:rsidRPr="005554C4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ynonymous and non-synonymous SNP distribution in 16 major protein molecular functions.</w:t>
                            </w:r>
                          </w:p>
                          <w:p w:rsidR="00FA06B1" w:rsidRDefault="00FA06B1" w:rsidP="00A66AA1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:rsidR="00FA06B1" w:rsidRDefault="00FA06B1" w:rsidP="00A66AA1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:rsidR="00FA06B1" w:rsidRPr="005B31AD" w:rsidRDefault="00FA06B1" w:rsidP="00A66AA1">
                            <w:pPr>
                              <w:rPr>
                                <w:rFonts w:ascii="Times New Roman" w:hAnsi="Times New Roman" w:cs="Times New Roman"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.3pt;margin-top:6.95pt;width:425.85pt;height:2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" filled="f" stroked="f">
                <v:textbox>
                  <w:txbxContent>
                    <w:p w:rsidR="005417DB" w:rsidRDefault="005417DB" w:rsidP="00A66AA1">
                      <w:pP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</w:pPr>
                      <w:r w:rsidRPr="005B31AD">
                        <w:rPr>
                          <w:rFonts w:ascii="Times New Roman" w:hAnsi="Times New Roman" w:cs="Times New Roman"/>
                          <w:b/>
                          <w:kern w:val="0"/>
                          <w:sz w:val="18"/>
                          <w:szCs w:val="18"/>
                        </w:rPr>
                        <w:t>Fig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kern w:val="0"/>
                          <w:sz w:val="18"/>
                          <w:szCs w:val="18"/>
                        </w:rPr>
                        <w:t>ure</w:t>
                      </w:r>
                      <w:r w:rsidRPr="005B31AD">
                        <w:rPr>
                          <w:rFonts w:ascii="Times New Roman" w:hAnsi="Times New Roman" w:cs="Times New Roman"/>
                          <w:b/>
                          <w:kern w:val="0"/>
                          <w:sz w:val="18"/>
                          <w:szCs w:val="18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kern w:val="0"/>
                          <w:sz w:val="18"/>
                          <w:szCs w:val="18"/>
                        </w:rPr>
                        <w:t>2</w:t>
                      </w:r>
                      <w:r w:rsidRPr="001E7625"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  <w:t xml:space="preserve"> S</w:t>
                      </w:r>
                      <w:r w:rsidRPr="005554C4"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  <w:t>ynonymous and non-synonymous SNP distribution in 16 major protein molecular functions.</w:t>
                      </w:r>
                    </w:p>
                    <w:p w:rsidR="005417DB" w:rsidRDefault="005417DB" w:rsidP="00A66AA1">
                      <w:pP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</w:pPr>
                    </w:p>
                    <w:p w:rsidR="005417DB" w:rsidRDefault="005417DB" w:rsidP="00A66AA1">
                      <w:pP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</w:pPr>
                    </w:p>
                    <w:p w:rsidR="005417DB" w:rsidRPr="005B31AD" w:rsidRDefault="005417DB" w:rsidP="00A66AA1">
                      <w:pPr>
                        <w:rPr>
                          <w:rFonts w:ascii="Times New Roman" w:hAnsi="Times New Roman" w:cs="Times New Roman"/>
                          <w:b/>
                          <w:kern w:val="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  <w:r w:rsidRPr="001360B6">
        <w:rPr>
          <w:rFonts w:ascii="Times New Roman" w:eastAsia="Times-Roman" w:hAnsi="Times New Roman" w:cs="Times New Roman"/>
          <w:noProof/>
          <w:kern w:val="0"/>
          <w:sz w:val="18"/>
          <w:szCs w:val="18"/>
        </w:rPr>
        <w:lastRenderedPageBreak/>
        <w:drawing>
          <wp:inline distT="0" distB="0" distL="0" distR="0" wp14:anchorId="7BDA3F6E" wp14:editId="7EC05B1D">
            <wp:extent cx="5278120" cy="17754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7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288D" w:rsidRDefault="00B3288D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  <w:r w:rsidRPr="001360B6">
        <w:rPr>
          <w:rFonts w:ascii="Times New Roman" w:eastAsia="Times-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427B10" wp14:editId="437801D5">
                <wp:simplePos x="0" y="0"/>
                <wp:positionH relativeFrom="column">
                  <wp:posOffset>-75565</wp:posOffset>
                </wp:positionH>
                <wp:positionV relativeFrom="paragraph">
                  <wp:posOffset>-2540</wp:posOffset>
                </wp:positionV>
                <wp:extent cx="5486400" cy="572135"/>
                <wp:effectExtent l="0" t="0" r="0" b="0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5721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06B1" w:rsidRPr="00B3288D" w:rsidRDefault="00FA06B1" w:rsidP="00B3288D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C16318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 w:rsidRPr="00C16318">
                              <w:rPr>
                                <w:rFonts w:ascii="Times New Roman" w:eastAsia="Times-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S3</w:t>
                            </w:r>
                            <w:r w:rsidRPr="00C16318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 xml:space="preserve"> Linkage group (LG) localization of SNP and </w:t>
                            </w:r>
                            <w:proofErr w:type="spellStart"/>
                            <w:r w:rsidRPr="00C16318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InDel</w:t>
                            </w:r>
                            <w:proofErr w:type="spellEnd"/>
                            <w:r w:rsidRPr="00C16318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 xml:space="preserve"> markers in the radish genome. The bar on the left shows the marker positions [</w:t>
                            </w:r>
                            <w:proofErr w:type="spellStart"/>
                            <w:r w:rsidRPr="00C16318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cM</w:t>
                            </w:r>
                            <w:proofErr w:type="spellEnd"/>
                            <w:r w:rsidRPr="00C16318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], marker names are shown on the left of each linkage group.</w:t>
                            </w:r>
                          </w:p>
                          <w:p w:rsidR="00FA06B1" w:rsidRPr="00B3288D" w:rsidRDefault="00FA06B1" w:rsidP="00B3288D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  <w:p w:rsidR="00FA06B1" w:rsidRPr="00C16318" w:rsidRDefault="00FA06B1" w:rsidP="00B3288D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5.95pt;margin-top:-.2pt;width:6in;height:45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" filled="f" stroked="f">
                <v:textbox>
                  <w:txbxContent>
                    <w:p w:rsidR="005417DB" w:rsidRPr="00B3288D" w:rsidRDefault="005417DB" w:rsidP="00B3288D">
                      <w:pP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</w:pPr>
                      <w:r w:rsidRPr="00C16318"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  <w:t xml:space="preserve">Figure </w:t>
                      </w:r>
                      <w:r w:rsidRPr="00C16318">
                        <w:rPr>
                          <w:rFonts w:ascii="Times New Roman" w:eastAsia="Times-Roman" w:hAnsi="Times New Roman" w:cs="Times New Roman"/>
                          <w:kern w:val="0"/>
                          <w:sz w:val="18"/>
                          <w:szCs w:val="18"/>
                        </w:rPr>
                        <w:t>S3</w:t>
                      </w:r>
                      <w:r w:rsidRPr="00C16318"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  <w:t xml:space="preserve"> Linkage group (LG) localization of SNP and </w:t>
                      </w:r>
                      <w:proofErr w:type="spellStart"/>
                      <w:r w:rsidRPr="00C16318"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  <w:t>InDel</w:t>
                      </w:r>
                      <w:proofErr w:type="spellEnd"/>
                      <w:r w:rsidRPr="00C16318"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  <w:t xml:space="preserve"> markers in the radish genome. The bar on the left shows the marker positions [</w:t>
                      </w:r>
                      <w:proofErr w:type="spellStart"/>
                      <w:r w:rsidRPr="00C16318"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  <w:t>cM</w:t>
                      </w:r>
                      <w:proofErr w:type="spellEnd"/>
                      <w:r w:rsidRPr="00C16318"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  <w:t>], marker names are shown on the left of each linkage group.</w:t>
                      </w:r>
                    </w:p>
                    <w:p w:rsidR="005417DB" w:rsidRPr="00B3288D" w:rsidRDefault="005417DB" w:rsidP="00B3288D">
                      <w:pP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</w:pPr>
                    </w:p>
                    <w:p w:rsidR="005417DB" w:rsidRPr="00C16318" w:rsidRDefault="005417DB" w:rsidP="00B3288D">
                      <w:pPr>
                        <w:rPr>
                          <w:rFonts w:ascii="Times New Roman" w:hAnsi="Times New Roman" w:cs="Times New Roman"/>
                          <w:kern w:val="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66AA1" w:rsidRDefault="00A66AA1" w:rsidP="00344959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p w:rsidR="00B3288D" w:rsidRPr="00005677" w:rsidRDefault="00B3288D" w:rsidP="00B3288D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66AA1" w:rsidRPr="00B3288D" w:rsidRDefault="00A66AA1" w:rsidP="003B6792">
      <w:pPr>
        <w:jc w:val="center"/>
        <w:rPr>
          <w:rFonts w:ascii="Times New Roman" w:eastAsia="Times-Roman" w:hAnsi="Times New Roman" w:cs="Times New Roman"/>
          <w:kern w:val="0"/>
          <w:sz w:val="18"/>
          <w:szCs w:val="18"/>
        </w:rPr>
      </w:pPr>
    </w:p>
    <w:sectPr w:rsidR="00A66AA1" w:rsidRPr="00B3288D" w:rsidSect="00E6420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304" w:rsidRDefault="00975304" w:rsidP="00002258">
      <w:r>
        <w:separator/>
      </w:r>
    </w:p>
  </w:endnote>
  <w:endnote w:type="continuationSeparator" w:id="0">
    <w:p w:rsidR="00975304" w:rsidRDefault="00975304" w:rsidP="00002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304" w:rsidRDefault="00975304" w:rsidP="00002258">
      <w:r>
        <w:separator/>
      </w:r>
    </w:p>
  </w:footnote>
  <w:footnote w:type="continuationSeparator" w:id="0">
    <w:p w:rsidR="00975304" w:rsidRDefault="00975304" w:rsidP="00002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9DE"/>
    <w:rsid w:val="00002258"/>
    <w:rsid w:val="000034DB"/>
    <w:rsid w:val="00010D4C"/>
    <w:rsid w:val="00024A2D"/>
    <w:rsid w:val="00053841"/>
    <w:rsid w:val="00074AC9"/>
    <w:rsid w:val="000A0B0B"/>
    <w:rsid w:val="000B3230"/>
    <w:rsid w:val="000B7233"/>
    <w:rsid w:val="000B7EF8"/>
    <w:rsid w:val="000C0DCA"/>
    <w:rsid w:val="000C3CB6"/>
    <w:rsid w:val="000C6EF4"/>
    <w:rsid w:val="000E22F8"/>
    <w:rsid w:val="000E79DA"/>
    <w:rsid w:val="00111B83"/>
    <w:rsid w:val="001127EF"/>
    <w:rsid w:val="00114DF7"/>
    <w:rsid w:val="001353E9"/>
    <w:rsid w:val="001360B6"/>
    <w:rsid w:val="00160D50"/>
    <w:rsid w:val="00172CEA"/>
    <w:rsid w:val="0018647F"/>
    <w:rsid w:val="00191484"/>
    <w:rsid w:val="001938AB"/>
    <w:rsid w:val="001A704C"/>
    <w:rsid w:val="001B4259"/>
    <w:rsid w:val="001B4DE5"/>
    <w:rsid w:val="001D12FB"/>
    <w:rsid w:val="001D391B"/>
    <w:rsid w:val="001E6D3F"/>
    <w:rsid w:val="001F71CB"/>
    <w:rsid w:val="001F77B1"/>
    <w:rsid w:val="002142B7"/>
    <w:rsid w:val="00214A43"/>
    <w:rsid w:val="00215B83"/>
    <w:rsid w:val="0023648E"/>
    <w:rsid w:val="00246783"/>
    <w:rsid w:val="0025063E"/>
    <w:rsid w:val="002507F5"/>
    <w:rsid w:val="00266651"/>
    <w:rsid w:val="002746A6"/>
    <w:rsid w:val="00293760"/>
    <w:rsid w:val="00296555"/>
    <w:rsid w:val="00297736"/>
    <w:rsid w:val="002A5702"/>
    <w:rsid w:val="002B0F0A"/>
    <w:rsid w:val="002C6EC5"/>
    <w:rsid w:val="002E1290"/>
    <w:rsid w:val="002E4496"/>
    <w:rsid w:val="002E6581"/>
    <w:rsid w:val="003261C9"/>
    <w:rsid w:val="00326EB4"/>
    <w:rsid w:val="003331C3"/>
    <w:rsid w:val="00334FF3"/>
    <w:rsid w:val="00336DF0"/>
    <w:rsid w:val="0034360E"/>
    <w:rsid w:val="00344959"/>
    <w:rsid w:val="00350B59"/>
    <w:rsid w:val="003956F8"/>
    <w:rsid w:val="0039683F"/>
    <w:rsid w:val="003B6792"/>
    <w:rsid w:val="003D2E32"/>
    <w:rsid w:val="003F7EF3"/>
    <w:rsid w:val="004467D3"/>
    <w:rsid w:val="0045529D"/>
    <w:rsid w:val="00457FCC"/>
    <w:rsid w:val="00460C08"/>
    <w:rsid w:val="00467F62"/>
    <w:rsid w:val="00473602"/>
    <w:rsid w:val="004778EB"/>
    <w:rsid w:val="00481A78"/>
    <w:rsid w:val="004831DE"/>
    <w:rsid w:val="00484A00"/>
    <w:rsid w:val="00497B06"/>
    <w:rsid w:val="004C5A03"/>
    <w:rsid w:val="004C7046"/>
    <w:rsid w:val="004E24AA"/>
    <w:rsid w:val="004F181A"/>
    <w:rsid w:val="0051302B"/>
    <w:rsid w:val="00516A26"/>
    <w:rsid w:val="00530BFA"/>
    <w:rsid w:val="00535AE2"/>
    <w:rsid w:val="005417DB"/>
    <w:rsid w:val="00543625"/>
    <w:rsid w:val="00547DB4"/>
    <w:rsid w:val="005749DE"/>
    <w:rsid w:val="005C2157"/>
    <w:rsid w:val="005D6B56"/>
    <w:rsid w:val="005F2901"/>
    <w:rsid w:val="00624192"/>
    <w:rsid w:val="00626202"/>
    <w:rsid w:val="00626851"/>
    <w:rsid w:val="00645A2F"/>
    <w:rsid w:val="00651B93"/>
    <w:rsid w:val="006657D6"/>
    <w:rsid w:val="0066708A"/>
    <w:rsid w:val="00693DA5"/>
    <w:rsid w:val="0069600F"/>
    <w:rsid w:val="006C318D"/>
    <w:rsid w:val="006C631E"/>
    <w:rsid w:val="006E26D7"/>
    <w:rsid w:val="006E7BEE"/>
    <w:rsid w:val="00704557"/>
    <w:rsid w:val="0071528D"/>
    <w:rsid w:val="007227B3"/>
    <w:rsid w:val="00732EB7"/>
    <w:rsid w:val="00736B52"/>
    <w:rsid w:val="00773EA9"/>
    <w:rsid w:val="00775153"/>
    <w:rsid w:val="00781B1F"/>
    <w:rsid w:val="007839D0"/>
    <w:rsid w:val="007844A3"/>
    <w:rsid w:val="007924E3"/>
    <w:rsid w:val="007965B4"/>
    <w:rsid w:val="007A264E"/>
    <w:rsid w:val="007A3EBC"/>
    <w:rsid w:val="007B1377"/>
    <w:rsid w:val="007B4EBB"/>
    <w:rsid w:val="007C08FB"/>
    <w:rsid w:val="007E1113"/>
    <w:rsid w:val="007F228E"/>
    <w:rsid w:val="007F2832"/>
    <w:rsid w:val="007F7FB9"/>
    <w:rsid w:val="00803EA2"/>
    <w:rsid w:val="00807714"/>
    <w:rsid w:val="008115EF"/>
    <w:rsid w:val="0081670A"/>
    <w:rsid w:val="00816770"/>
    <w:rsid w:val="00843A12"/>
    <w:rsid w:val="00852FA6"/>
    <w:rsid w:val="008741E8"/>
    <w:rsid w:val="00890C55"/>
    <w:rsid w:val="0089487C"/>
    <w:rsid w:val="008A4A65"/>
    <w:rsid w:val="008A76B5"/>
    <w:rsid w:val="008D54D3"/>
    <w:rsid w:val="008D6350"/>
    <w:rsid w:val="008E1DC2"/>
    <w:rsid w:val="008E2EE8"/>
    <w:rsid w:val="008F2157"/>
    <w:rsid w:val="00917334"/>
    <w:rsid w:val="0093499E"/>
    <w:rsid w:val="00945032"/>
    <w:rsid w:val="009528EC"/>
    <w:rsid w:val="00953C00"/>
    <w:rsid w:val="00955140"/>
    <w:rsid w:val="009653DA"/>
    <w:rsid w:val="00975304"/>
    <w:rsid w:val="00976087"/>
    <w:rsid w:val="00983E30"/>
    <w:rsid w:val="00994456"/>
    <w:rsid w:val="009B7ECA"/>
    <w:rsid w:val="009C3A51"/>
    <w:rsid w:val="009C4BC3"/>
    <w:rsid w:val="009D2E06"/>
    <w:rsid w:val="009D2E68"/>
    <w:rsid w:val="00A04345"/>
    <w:rsid w:val="00A17730"/>
    <w:rsid w:val="00A27F4D"/>
    <w:rsid w:val="00A30B40"/>
    <w:rsid w:val="00A40514"/>
    <w:rsid w:val="00A4450A"/>
    <w:rsid w:val="00A64158"/>
    <w:rsid w:val="00A66AA1"/>
    <w:rsid w:val="00A77E2B"/>
    <w:rsid w:val="00A81B54"/>
    <w:rsid w:val="00A87A29"/>
    <w:rsid w:val="00AA05CA"/>
    <w:rsid w:val="00AB3758"/>
    <w:rsid w:val="00AF0369"/>
    <w:rsid w:val="00AF046F"/>
    <w:rsid w:val="00B0648E"/>
    <w:rsid w:val="00B15441"/>
    <w:rsid w:val="00B168F8"/>
    <w:rsid w:val="00B3288D"/>
    <w:rsid w:val="00B7135F"/>
    <w:rsid w:val="00BA224B"/>
    <w:rsid w:val="00BB61CF"/>
    <w:rsid w:val="00BD306F"/>
    <w:rsid w:val="00BE3F03"/>
    <w:rsid w:val="00BF63C9"/>
    <w:rsid w:val="00C03C48"/>
    <w:rsid w:val="00C05812"/>
    <w:rsid w:val="00C16318"/>
    <w:rsid w:val="00C24D27"/>
    <w:rsid w:val="00C37EBA"/>
    <w:rsid w:val="00C413A7"/>
    <w:rsid w:val="00C42231"/>
    <w:rsid w:val="00C56F4C"/>
    <w:rsid w:val="00C8241C"/>
    <w:rsid w:val="00C91926"/>
    <w:rsid w:val="00C939BA"/>
    <w:rsid w:val="00CA013E"/>
    <w:rsid w:val="00CB6111"/>
    <w:rsid w:val="00CB7F8B"/>
    <w:rsid w:val="00CC72F0"/>
    <w:rsid w:val="00CD28F3"/>
    <w:rsid w:val="00CD5455"/>
    <w:rsid w:val="00CD6E70"/>
    <w:rsid w:val="00CF7057"/>
    <w:rsid w:val="00D25FF2"/>
    <w:rsid w:val="00D40138"/>
    <w:rsid w:val="00D44A42"/>
    <w:rsid w:val="00D61E0F"/>
    <w:rsid w:val="00D80514"/>
    <w:rsid w:val="00D807A5"/>
    <w:rsid w:val="00D868E7"/>
    <w:rsid w:val="00D92927"/>
    <w:rsid w:val="00D9570C"/>
    <w:rsid w:val="00DA33A0"/>
    <w:rsid w:val="00DD7657"/>
    <w:rsid w:val="00E1215B"/>
    <w:rsid w:val="00E23249"/>
    <w:rsid w:val="00E23F13"/>
    <w:rsid w:val="00E26EA2"/>
    <w:rsid w:val="00E459AA"/>
    <w:rsid w:val="00E45C22"/>
    <w:rsid w:val="00E50CC4"/>
    <w:rsid w:val="00E64209"/>
    <w:rsid w:val="00E80061"/>
    <w:rsid w:val="00E8410F"/>
    <w:rsid w:val="00E91414"/>
    <w:rsid w:val="00EA400D"/>
    <w:rsid w:val="00EB28BE"/>
    <w:rsid w:val="00EB2D75"/>
    <w:rsid w:val="00EB584A"/>
    <w:rsid w:val="00EB6604"/>
    <w:rsid w:val="00EC1019"/>
    <w:rsid w:val="00ED6D06"/>
    <w:rsid w:val="00EE2698"/>
    <w:rsid w:val="00EE2989"/>
    <w:rsid w:val="00F054E8"/>
    <w:rsid w:val="00F06B26"/>
    <w:rsid w:val="00F22595"/>
    <w:rsid w:val="00F24592"/>
    <w:rsid w:val="00F263E0"/>
    <w:rsid w:val="00F33E74"/>
    <w:rsid w:val="00F37592"/>
    <w:rsid w:val="00F41494"/>
    <w:rsid w:val="00F448A8"/>
    <w:rsid w:val="00F53BB6"/>
    <w:rsid w:val="00F640E4"/>
    <w:rsid w:val="00F73438"/>
    <w:rsid w:val="00F97336"/>
    <w:rsid w:val="00FA06B1"/>
    <w:rsid w:val="00FA6922"/>
    <w:rsid w:val="00FC0A3D"/>
    <w:rsid w:val="00FC75F6"/>
    <w:rsid w:val="00FD02A3"/>
    <w:rsid w:val="00FE46C4"/>
    <w:rsid w:val="00FE65A4"/>
    <w:rsid w:val="00FE7F8C"/>
    <w:rsid w:val="00FF316A"/>
    <w:rsid w:val="00FF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2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22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2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2258"/>
    <w:rPr>
      <w:sz w:val="18"/>
      <w:szCs w:val="18"/>
    </w:rPr>
  </w:style>
  <w:style w:type="table" w:styleId="a5">
    <w:name w:val="Table Grid"/>
    <w:basedOn w:val="a1"/>
    <w:uiPriority w:val="59"/>
    <w:rsid w:val="000022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1A704C"/>
  </w:style>
  <w:style w:type="paragraph" w:styleId="a6">
    <w:name w:val="Balloon Text"/>
    <w:basedOn w:val="a"/>
    <w:link w:val="Char1"/>
    <w:uiPriority w:val="99"/>
    <w:semiHidden/>
    <w:unhideWhenUsed/>
    <w:rsid w:val="00A66A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6A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2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22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2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2258"/>
    <w:rPr>
      <w:sz w:val="18"/>
      <w:szCs w:val="18"/>
    </w:rPr>
  </w:style>
  <w:style w:type="table" w:styleId="a5">
    <w:name w:val="Table Grid"/>
    <w:basedOn w:val="a1"/>
    <w:uiPriority w:val="59"/>
    <w:rsid w:val="000022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1A704C"/>
  </w:style>
  <w:style w:type="paragraph" w:styleId="a6">
    <w:name w:val="Balloon Text"/>
    <w:basedOn w:val="a"/>
    <w:link w:val="Char1"/>
    <w:uiPriority w:val="99"/>
    <w:semiHidden/>
    <w:unhideWhenUsed/>
    <w:rsid w:val="00A66A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66A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0740;&#31350;&#29983;\comparative%20transcriptome\BMC%20response\AS%20to%20response%20material\AS%20sta\Oth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757174103237095"/>
          <c:y val="4.214129483814523E-2"/>
          <c:w val="0.79672134733158351"/>
          <c:h val="0.75391586468358118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rgbClr val="0070C0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Sheet5!$D$1:$D$12</c:f>
              <c:numCache>
                <c:formatCode>General</c:formatCode>
                <c:ptCount val="12"/>
                <c:pt idx="0">
                  <c:v>27550</c:v>
                </c:pt>
                <c:pt idx="1">
                  <c:v>5366</c:v>
                </c:pt>
                <c:pt idx="2">
                  <c:v>2302</c:v>
                </c:pt>
                <c:pt idx="3">
                  <c:v>801</c:v>
                </c:pt>
                <c:pt idx="4">
                  <c:v>297</c:v>
                </c:pt>
                <c:pt idx="5">
                  <c:v>127</c:v>
                </c:pt>
                <c:pt idx="6">
                  <c:v>49</c:v>
                </c:pt>
                <c:pt idx="7">
                  <c:v>31</c:v>
                </c:pt>
                <c:pt idx="8">
                  <c:v>13</c:v>
                </c:pt>
                <c:pt idx="9">
                  <c:v>7</c:v>
                </c:pt>
                <c:pt idx="10">
                  <c:v>2</c:v>
                </c:pt>
                <c:pt idx="11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65789696"/>
        <c:axId val="165791616"/>
      </c:barChart>
      <c:catAx>
        <c:axId val="1657896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1200" b="1" i="0" baseline="0">
                    <a:effectLst/>
                    <a:latin typeface="Times New Roman" pitchFamily="18" charset="0"/>
                    <a:cs typeface="Times New Roman" pitchFamily="18" charset="0"/>
                  </a:rPr>
                  <a:t>Number of AS event in genes</a:t>
                </a:r>
                <a:endParaRPr lang="zh-CN" altLang="zh-CN" sz="1200">
                  <a:effectLst/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65791616"/>
        <c:crosses val="autoZero"/>
        <c:auto val="1"/>
        <c:lblAlgn val="ctr"/>
        <c:lblOffset val="100"/>
        <c:noMultiLvlLbl val="0"/>
      </c:catAx>
      <c:valAx>
        <c:axId val="16579161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1200" b="1" i="0" baseline="0">
                    <a:effectLst/>
                    <a:latin typeface="Times New Roman" pitchFamily="18" charset="0"/>
                    <a:cs typeface="Times New Roman" pitchFamily="18" charset="0"/>
                  </a:rPr>
                  <a:t>Number  of genes</a:t>
                </a:r>
                <a:endParaRPr lang="zh-CN" altLang="zh-CN" sz="1200">
                  <a:effectLst/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65789696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1DFED0-80EE-4F90-A39C-A86BE9CD7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9</Pages>
  <Words>968</Words>
  <Characters>5522</Characters>
  <Application>Microsoft Office Word</Application>
  <DocSecurity>0</DocSecurity>
  <Lines>46</Lines>
  <Paragraphs>12</Paragraphs>
  <ScaleCrop>false</ScaleCrop>
  <Company>www.yzu.com</Company>
  <LinksUpToDate>false</LinksUpToDate>
  <CharactersWithSpaces>6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bo</dc:creator>
  <cp:lastModifiedBy>Administrator</cp:lastModifiedBy>
  <cp:revision>12</cp:revision>
  <dcterms:created xsi:type="dcterms:W3CDTF">2017-05-27T03:22:00Z</dcterms:created>
  <dcterms:modified xsi:type="dcterms:W3CDTF">2017-06-28T02:36:00Z</dcterms:modified>
</cp:coreProperties>
</file>